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93291" w14:textId="46CE1859" w:rsidR="00EE778D" w:rsidRPr="009D626C" w:rsidRDefault="00C6709D" w:rsidP="009D626C">
      <w:pPr>
        <w:pStyle w:val="af1"/>
        <w:rPr>
          <w:rFonts w:ascii="Times New Roman" w:hAnsi="Times New Roman" w:cs="Times New Roman"/>
          <w:lang w:eastAsia="zh-CN"/>
        </w:rPr>
      </w:pPr>
      <w:bookmarkStart w:id="0" w:name="_Hlk94011024"/>
      <w:r>
        <w:rPr>
          <w:rFonts w:ascii="Times New Roman" w:hAnsi="Times New Roman" w:cs="Times New Roman"/>
        </w:rPr>
        <w:t xml:space="preserve">Multimedia </w:t>
      </w:r>
      <w:r w:rsidR="00EE778D" w:rsidRPr="00EE778D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</w:t>
      </w:r>
      <w:r w:rsidR="009D626C">
        <w:rPr>
          <w:rFonts w:ascii="Times New Roman" w:hAnsi="Times New Roman" w:cs="Times New Roman" w:hint="eastAsia"/>
          <w:lang w:eastAsia="zh-CN"/>
        </w:rPr>
        <w:t>4</w:t>
      </w:r>
      <w:bookmarkEnd w:id="0"/>
    </w:p>
    <w:p w14:paraId="35C223BC" w14:textId="77777777" w:rsidR="009D626C" w:rsidRDefault="00050ACD" w:rsidP="00105213">
      <w:bookmarkStart w:id="1" w:name="_Hlk94011040"/>
      <w:r w:rsidRPr="00EE778D">
        <w:t>(</w:t>
      </w:r>
      <w:r w:rsidR="003B245E" w:rsidRPr="00C32C7A">
        <w:rPr>
          <w:shd w:val="clear" w:color="auto" w:fill="FFFFFF"/>
        </w:rPr>
        <w:t>Effects of e-health interventions on quality of life and psychological outcomes in cardiac surgery patients: a systematic review and meta-analysis</w:t>
      </w:r>
      <w:r w:rsidR="00392726" w:rsidRPr="00EE778D">
        <w:t>)</w:t>
      </w:r>
      <w:bookmarkEnd w:id="1"/>
    </w:p>
    <w:p w14:paraId="325EC4B6" w14:textId="77777777" w:rsidR="009D626C" w:rsidRDefault="009D626C" w:rsidP="00105213"/>
    <w:p w14:paraId="169C29D8" w14:textId="73E1A408" w:rsidR="000A1C7D" w:rsidRPr="009D626C" w:rsidRDefault="000A1C7D" w:rsidP="00105213">
      <w:r w:rsidRPr="00AE67B2">
        <w:rPr>
          <w:highlight w:val="yellow"/>
        </w:rPr>
        <w:t>Figure S</w:t>
      </w:r>
      <w:r w:rsidRPr="00AE67B2">
        <w:rPr>
          <w:rFonts w:hint="eastAsia"/>
          <w:highlight w:val="yellow"/>
        </w:rPr>
        <w:t>1</w:t>
      </w:r>
      <w:r w:rsidR="00E97600">
        <w:rPr>
          <w:rFonts w:hint="eastAsia"/>
        </w:rPr>
        <w:t xml:space="preserve"> </w:t>
      </w:r>
      <w:r w:rsidR="00E97600" w:rsidRPr="00A11A1D">
        <w:t>Forest plot of the effect of e-health on other cardiac postoperative outcomes</w:t>
      </w:r>
      <w:r w:rsidR="00E97600">
        <w:rPr>
          <w:rFonts w:hint="eastAsia"/>
        </w:rPr>
        <w:t>(</w:t>
      </w:r>
      <w:r w:rsidR="00BF0BDA">
        <w:t xml:space="preserve">Continuous </w:t>
      </w:r>
      <w:r w:rsidR="00E97600" w:rsidRPr="00E97600">
        <w:t>data</w:t>
      </w:r>
      <w:r w:rsidR="00E97600">
        <w:rPr>
          <w:rFonts w:hint="eastAsia"/>
        </w:rPr>
        <w:t>)</w:t>
      </w:r>
    </w:p>
    <w:p w14:paraId="7FFE13F0" w14:textId="693917A1" w:rsidR="000A1C7D" w:rsidRDefault="000B245A" w:rsidP="00105213">
      <w:r>
        <w:rPr>
          <w:noProof/>
        </w:rPr>
        <w:drawing>
          <wp:inline distT="0" distB="0" distL="0" distR="0" wp14:anchorId="03713560" wp14:editId="0A6F9338">
            <wp:extent cx="5269764" cy="7186007"/>
            <wp:effectExtent l="0" t="0" r="0" b="2540"/>
            <wp:docPr id="1" name="图片 1" descr="../../../../屏幕快照%202022-07-30%20下午11.13.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屏幕快照%202022-07-30%20下午11.13.5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77" cy="7196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0A1C7D" w:rsidSect="0014607F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8BA7E9" w14:textId="77777777" w:rsidR="00F05BFA" w:rsidRDefault="00F05BFA" w:rsidP="005257DE">
      <w:r>
        <w:separator/>
      </w:r>
    </w:p>
  </w:endnote>
  <w:endnote w:type="continuationSeparator" w:id="0">
    <w:p w14:paraId="3EA8180A" w14:textId="77777777" w:rsidR="00F05BFA" w:rsidRDefault="00F05BFA" w:rsidP="00525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dvP497E2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871BB" w14:textId="77777777" w:rsidR="00F05BFA" w:rsidRDefault="00F05BFA" w:rsidP="005257DE">
      <w:r>
        <w:separator/>
      </w:r>
    </w:p>
  </w:footnote>
  <w:footnote w:type="continuationSeparator" w:id="0">
    <w:p w14:paraId="57B6E8D8" w14:textId="77777777" w:rsidR="00F05BFA" w:rsidRDefault="00F05BFA" w:rsidP="00525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E1640"/>
    <w:multiLevelType w:val="multilevel"/>
    <w:tmpl w:val="7D56C5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B6230A8"/>
    <w:multiLevelType w:val="multilevel"/>
    <w:tmpl w:val="1C7066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9ED2349"/>
    <w:multiLevelType w:val="hybridMultilevel"/>
    <w:tmpl w:val="A0CE91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E93011B"/>
    <w:multiLevelType w:val="hybridMultilevel"/>
    <w:tmpl w:val="1706C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53F1BEE"/>
    <w:multiLevelType w:val="multilevel"/>
    <w:tmpl w:val="7916C0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67DA52D3"/>
    <w:multiLevelType w:val="hybridMultilevel"/>
    <w:tmpl w:val="D0B421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49E"/>
    <w:rsid w:val="0000076F"/>
    <w:rsid w:val="00000F6E"/>
    <w:rsid w:val="000036EC"/>
    <w:rsid w:val="00004AC8"/>
    <w:rsid w:val="000103A8"/>
    <w:rsid w:val="00023152"/>
    <w:rsid w:val="00027E2A"/>
    <w:rsid w:val="0004114E"/>
    <w:rsid w:val="000418FB"/>
    <w:rsid w:val="00041D54"/>
    <w:rsid w:val="000509D5"/>
    <w:rsid w:val="00050ACD"/>
    <w:rsid w:val="0005213F"/>
    <w:rsid w:val="000808C0"/>
    <w:rsid w:val="0009571C"/>
    <w:rsid w:val="000A1C7D"/>
    <w:rsid w:val="000A2AF0"/>
    <w:rsid w:val="000A2D14"/>
    <w:rsid w:val="000B245A"/>
    <w:rsid w:val="000B24B5"/>
    <w:rsid w:val="000D37E4"/>
    <w:rsid w:val="000D39AA"/>
    <w:rsid w:val="000E3050"/>
    <w:rsid w:val="000E3B6A"/>
    <w:rsid w:val="000E3E1E"/>
    <w:rsid w:val="000E4BC8"/>
    <w:rsid w:val="000F416A"/>
    <w:rsid w:val="000F75E1"/>
    <w:rsid w:val="000F769A"/>
    <w:rsid w:val="00105213"/>
    <w:rsid w:val="00105E90"/>
    <w:rsid w:val="00105EB8"/>
    <w:rsid w:val="00105F02"/>
    <w:rsid w:val="00117F4C"/>
    <w:rsid w:val="0012631F"/>
    <w:rsid w:val="0013768F"/>
    <w:rsid w:val="0014159C"/>
    <w:rsid w:val="00143165"/>
    <w:rsid w:val="00144135"/>
    <w:rsid w:val="0014607F"/>
    <w:rsid w:val="0014641D"/>
    <w:rsid w:val="0014699E"/>
    <w:rsid w:val="00152E1D"/>
    <w:rsid w:val="001555B7"/>
    <w:rsid w:val="00161B42"/>
    <w:rsid w:val="001633C9"/>
    <w:rsid w:val="00164832"/>
    <w:rsid w:val="0016703D"/>
    <w:rsid w:val="0017483C"/>
    <w:rsid w:val="00190829"/>
    <w:rsid w:val="00192A01"/>
    <w:rsid w:val="001947E5"/>
    <w:rsid w:val="001A2C6D"/>
    <w:rsid w:val="001B1129"/>
    <w:rsid w:val="001B37D8"/>
    <w:rsid w:val="001B4D08"/>
    <w:rsid w:val="001B5480"/>
    <w:rsid w:val="001C5459"/>
    <w:rsid w:val="001D23E0"/>
    <w:rsid w:val="001E71ED"/>
    <w:rsid w:val="0020284F"/>
    <w:rsid w:val="002263B3"/>
    <w:rsid w:val="00236323"/>
    <w:rsid w:val="00246D01"/>
    <w:rsid w:val="00255AAF"/>
    <w:rsid w:val="00257DE0"/>
    <w:rsid w:val="00262A2F"/>
    <w:rsid w:val="00266C15"/>
    <w:rsid w:val="00275252"/>
    <w:rsid w:val="00284331"/>
    <w:rsid w:val="00291370"/>
    <w:rsid w:val="002A29B2"/>
    <w:rsid w:val="002A5177"/>
    <w:rsid w:val="002B1B23"/>
    <w:rsid w:val="002B337A"/>
    <w:rsid w:val="002C2651"/>
    <w:rsid w:val="002C6DA4"/>
    <w:rsid w:val="002C7FDC"/>
    <w:rsid w:val="002E4E3D"/>
    <w:rsid w:val="002F4D39"/>
    <w:rsid w:val="002F6F0B"/>
    <w:rsid w:val="00306CA3"/>
    <w:rsid w:val="003131AE"/>
    <w:rsid w:val="00314988"/>
    <w:rsid w:val="003173AA"/>
    <w:rsid w:val="0031749E"/>
    <w:rsid w:val="00321DC8"/>
    <w:rsid w:val="003266D6"/>
    <w:rsid w:val="00327BF8"/>
    <w:rsid w:val="00332FFE"/>
    <w:rsid w:val="0033451C"/>
    <w:rsid w:val="00344BF5"/>
    <w:rsid w:val="00355D61"/>
    <w:rsid w:val="00357D91"/>
    <w:rsid w:val="00381378"/>
    <w:rsid w:val="00387154"/>
    <w:rsid w:val="003871E4"/>
    <w:rsid w:val="0038773D"/>
    <w:rsid w:val="00392726"/>
    <w:rsid w:val="00392B41"/>
    <w:rsid w:val="003A3056"/>
    <w:rsid w:val="003A7962"/>
    <w:rsid w:val="003B245E"/>
    <w:rsid w:val="003C6F8B"/>
    <w:rsid w:val="003D56FF"/>
    <w:rsid w:val="003F0216"/>
    <w:rsid w:val="003F1745"/>
    <w:rsid w:val="003F4F88"/>
    <w:rsid w:val="004020AF"/>
    <w:rsid w:val="00411E55"/>
    <w:rsid w:val="00414E6B"/>
    <w:rsid w:val="004255D0"/>
    <w:rsid w:val="004268F8"/>
    <w:rsid w:val="004336B4"/>
    <w:rsid w:val="00434BF7"/>
    <w:rsid w:val="00434CB4"/>
    <w:rsid w:val="0043740E"/>
    <w:rsid w:val="00437EBD"/>
    <w:rsid w:val="00440C90"/>
    <w:rsid w:val="004445B9"/>
    <w:rsid w:val="00444E51"/>
    <w:rsid w:val="0045781A"/>
    <w:rsid w:val="0047784C"/>
    <w:rsid w:val="0049549E"/>
    <w:rsid w:val="004C2FF9"/>
    <w:rsid w:val="004D29E0"/>
    <w:rsid w:val="004D3BB6"/>
    <w:rsid w:val="004E4A11"/>
    <w:rsid w:val="004F2531"/>
    <w:rsid w:val="00513C1A"/>
    <w:rsid w:val="005257DE"/>
    <w:rsid w:val="00532F79"/>
    <w:rsid w:val="0055068D"/>
    <w:rsid w:val="00557DB0"/>
    <w:rsid w:val="005737B6"/>
    <w:rsid w:val="00593568"/>
    <w:rsid w:val="005B0BCC"/>
    <w:rsid w:val="005B1B35"/>
    <w:rsid w:val="005F4AA0"/>
    <w:rsid w:val="006006A4"/>
    <w:rsid w:val="0062194B"/>
    <w:rsid w:val="00625885"/>
    <w:rsid w:val="00641A25"/>
    <w:rsid w:val="00655F5C"/>
    <w:rsid w:val="006576C8"/>
    <w:rsid w:val="00662EB3"/>
    <w:rsid w:val="00664D3C"/>
    <w:rsid w:val="0067424F"/>
    <w:rsid w:val="00676079"/>
    <w:rsid w:val="006902D6"/>
    <w:rsid w:val="00695784"/>
    <w:rsid w:val="006964F8"/>
    <w:rsid w:val="006A0346"/>
    <w:rsid w:val="006A313D"/>
    <w:rsid w:val="006A37C4"/>
    <w:rsid w:val="006A723C"/>
    <w:rsid w:val="006A7AC0"/>
    <w:rsid w:val="006A7F31"/>
    <w:rsid w:val="006B7B9D"/>
    <w:rsid w:val="006C66B0"/>
    <w:rsid w:val="006C72C8"/>
    <w:rsid w:val="006F69D4"/>
    <w:rsid w:val="007017DF"/>
    <w:rsid w:val="00702D12"/>
    <w:rsid w:val="00705027"/>
    <w:rsid w:val="0071239D"/>
    <w:rsid w:val="00723F91"/>
    <w:rsid w:val="00726706"/>
    <w:rsid w:val="00763FC8"/>
    <w:rsid w:val="00763FEE"/>
    <w:rsid w:val="00767A2F"/>
    <w:rsid w:val="007753FA"/>
    <w:rsid w:val="00775A4D"/>
    <w:rsid w:val="007829D7"/>
    <w:rsid w:val="007835B3"/>
    <w:rsid w:val="00783E17"/>
    <w:rsid w:val="00787519"/>
    <w:rsid w:val="00787BAF"/>
    <w:rsid w:val="00790377"/>
    <w:rsid w:val="007920C9"/>
    <w:rsid w:val="007A7C3A"/>
    <w:rsid w:val="007B21CF"/>
    <w:rsid w:val="007D07BF"/>
    <w:rsid w:val="007D481B"/>
    <w:rsid w:val="007E24A2"/>
    <w:rsid w:val="007F4041"/>
    <w:rsid w:val="007F6EF2"/>
    <w:rsid w:val="00802F6A"/>
    <w:rsid w:val="0080315A"/>
    <w:rsid w:val="008064FF"/>
    <w:rsid w:val="00810598"/>
    <w:rsid w:val="00822424"/>
    <w:rsid w:val="00830B2D"/>
    <w:rsid w:val="008402E2"/>
    <w:rsid w:val="008448BD"/>
    <w:rsid w:val="0085680C"/>
    <w:rsid w:val="00866657"/>
    <w:rsid w:val="008860F8"/>
    <w:rsid w:val="00890168"/>
    <w:rsid w:val="008A0853"/>
    <w:rsid w:val="008D0B42"/>
    <w:rsid w:val="008D1B7E"/>
    <w:rsid w:val="008D5F33"/>
    <w:rsid w:val="00900B1C"/>
    <w:rsid w:val="0090229A"/>
    <w:rsid w:val="00912E79"/>
    <w:rsid w:val="00914B33"/>
    <w:rsid w:val="00915FE9"/>
    <w:rsid w:val="009268C1"/>
    <w:rsid w:val="009377F4"/>
    <w:rsid w:val="00940F2F"/>
    <w:rsid w:val="00942E84"/>
    <w:rsid w:val="009629C4"/>
    <w:rsid w:val="00971908"/>
    <w:rsid w:val="00975504"/>
    <w:rsid w:val="009A018D"/>
    <w:rsid w:val="009A7B20"/>
    <w:rsid w:val="009B47C5"/>
    <w:rsid w:val="009B657F"/>
    <w:rsid w:val="009D3E8F"/>
    <w:rsid w:val="009D56CE"/>
    <w:rsid w:val="009D626C"/>
    <w:rsid w:val="009D68F5"/>
    <w:rsid w:val="009F6BE5"/>
    <w:rsid w:val="00A05DB7"/>
    <w:rsid w:val="00A202D1"/>
    <w:rsid w:val="00A36C1B"/>
    <w:rsid w:val="00A44F51"/>
    <w:rsid w:val="00A614C3"/>
    <w:rsid w:val="00A82D5B"/>
    <w:rsid w:val="00A86983"/>
    <w:rsid w:val="00A91A17"/>
    <w:rsid w:val="00A92C08"/>
    <w:rsid w:val="00A93AC1"/>
    <w:rsid w:val="00AA0BC4"/>
    <w:rsid w:val="00AA3ED1"/>
    <w:rsid w:val="00AA53F0"/>
    <w:rsid w:val="00AD0AFA"/>
    <w:rsid w:val="00AD26C4"/>
    <w:rsid w:val="00AD622A"/>
    <w:rsid w:val="00AF41AB"/>
    <w:rsid w:val="00B022A0"/>
    <w:rsid w:val="00B07BF5"/>
    <w:rsid w:val="00B1784C"/>
    <w:rsid w:val="00B21083"/>
    <w:rsid w:val="00B2509B"/>
    <w:rsid w:val="00B27E27"/>
    <w:rsid w:val="00B337AA"/>
    <w:rsid w:val="00B41349"/>
    <w:rsid w:val="00B42142"/>
    <w:rsid w:val="00B50C18"/>
    <w:rsid w:val="00B51FAC"/>
    <w:rsid w:val="00B521AF"/>
    <w:rsid w:val="00B52F0E"/>
    <w:rsid w:val="00B5351D"/>
    <w:rsid w:val="00B677FB"/>
    <w:rsid w:val="00B92A5C"/>
    <w:rsid w:val="00B94D19"/>
    <w:rsid w:val="00BA2C0C"/>
    <w:rsid w:val="00BA6DCE"/>
    <w:rsid w:val="00BB6CEE"/>
    <w:rsid w:val="00BE2410"/>
    <w:rsid w:val="00BF0BDA"/>
    <w:rsid w:val="00BF26C6"/>
    <w:rsid w:val="00BF3C5F"/>
    <w:rsid w:val="00C129E0"/>
    <w:rsid w:val="00C234C7"/>
    <w:rsid w:val="00C338A2"/>
    <w:rsid w:val="00C43B17"/>
    <w:rsid w:val="00C52163"/>
    <w:rsid w:val="00C533F0"/>
    <w:rsid w:val="00C5670C"/>
    <w:rsid w:val="00C5756D"/>
    <w:rsid w:val="00C6709D"/>
    <w:rsid w:val="00C673D9"/>
    <w:rsid w:val="00C8278F"/>
    <w:rsid w:val="00C85D60"/>
    <w:rsid w:val="00C8763D"/>
    <w:rsid w:val="00CA0B35"/>
    <w:rsid w:val="00CD0C20"/>
    <w:rsid w:val="00CD66BE"/>
    <w:rsid w:val="00CD6886"/>
    <w:rsid w:val="00CE1D31"/>
    <w:rsid w:val="00CF2286"/>
    <w:rsid w:val="00D05DC1"/>
    <w:rsid w:val="00D10B38"/>
    <w:rsid w:val="00D11876"/>
    <w:rsid w:val="00D1198D"/>
    <w:rsid w:val="00D15B60"/>
    <w:rsid w:val="00D41FB4"/>
    <w:rsid w:val="00D46A5F"/>
    <w:rsid w:val="00D505E5"/>
    <w:rsid w:val="00D545F3"/>
    <w:rsid w:val="00D56FCD"/>
    <w:rsid w:val="00D62C00"/>
    <w:rsid w:val="00D72E38"/>
    <w:rsid w:val="00D755E9"/>
    <w:rsid w:val="00D80134"/>
    <w:rsid w:val="00D81E70"/>
    <w:rsid w:val="00D84485"/>
    <w:rsid w:val="00D92B36"/>
    <w:rsid w:val="00DA01CF"/>
    <w:rsid w:val="00DA170A"/>
    <w:rsid w:val="00DA6535"/>
    <w:rsid w:val="00DB2892"/>
    <w:rsid w:val="00DC2C7F"/>
    <w:rsid w:val="00DC3A02"/>
    <w:rsid w:val="00DC47FD"/>
    <w:rsid w:val="00DC6023"/>
    <w:rsid w:val="00DD68A3"/>
    <w:rsid w:val="00DE2819"/>
    <w:rsid w:val="00DE5859"/>
    <w:rsid w:val="00DF33D9"/>
    <w:rsid w:val="00DF340D"/>
    <w:rsid w:val="00E059F4"/>
    <w:rsid w:val="00E123BB"/>
    <w:rsid w:val="00E14530"/>
    <w:rsid w:val="00E35D8E"/>
    <w:rsid w:val="00E42A32"/>
    <w:rsid w:val="00E66D9B"/>
    <w:rsid w:val="00E677A6"/>
    <w:rsid w:val="00E67C25"/>
    <w:rsid w:val="00E70FB0"/>
    <w:rsid w:val="00E75906"/>
    <w:rsid w:val="00E75F07"/>
    <w:rsid w:val="00E90537"/>
    <w:rsid w:val="00E9176F"/>
    <w:rsid w:val="00E9393C"/>
    <w:rsid w:val="00E97600"/>
    <w:rsid w:val="00EB7471"/>
    <w:rsid w:val="00EC2F06"/>
    <w:rsid w:val="00EC3887"/>
    <w:rsid w:val="00EC5F15"/>
    <w:rsid w:val="00ED33A1"/>
    <w:rsid w:val="00EE33B3"/>
    <w:rsid w:val="00EE778D"/>
    <w:rsid w:val="00EF3D22"/>
    <w:rsid w:val="00EF7BDE"/>
    <w:rsid w:val="00F05BFA"/>
    <w:rsid w:val="00F10F00"/>
    <w:rsid w:val="00F320FA"/>
    <w:rsid w:val="00F4078A"/>
    <w:rsid w:val="00F44F19"/>
    <w:rsid w:val="00F64E77"/>
    <w:rsid w:val="00F73A63"/>
    <w:rsid w:val="00F825BB"/>
    <w:rsid w:val="00F8343B"/>
    <w:rsid w:val="00F84303"/>
    <w:rsid w:val="00F91403"/>
    <w:rsid w:val="00F94028"/>
    <w:rsid w:val="00FA1AB4"/>
    <w:rsid w:val="00FB31D2"/>
    <w:rsid w:val="00FC3E28"/>
    <w:rsid w:val="00FD3937"/>
    <w:rsid w:val="00FF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ABA9A"/>
  <w15:chartTrackingRefBased/>
  <w15:docId w15:val="{117F63F2-CAF7-415B-AD57-93DF1979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F07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0ACD"/>
    <w:pPr>
      <w:keepNext/>
      <w:keepLines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  <w:lang w:val="en-AU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50A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50ACD"/>
    <w:pPr>
      <w:keepNext/>
      <w:keepLines/>
      <w:spacing w:before="260" w:after="260" w:line="416" w:lineRule="auto"/>
      <w:outlineLvl w:val="2"/>
    </w:pPr>
    <w:rPr>
      <w:rFonts w:asciiTheme="minorHAnsi" w:hAnsiTheme="minorHAnsi" w:cstheme="minorBidi"/>
      <w:b/>
      <w:bCs/>
      <w:sz w:val="32"/>
      <w:szCs w:val="32"/>
      <w:lang w:val="en-AU"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050AC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AU" w:eastAsia="en-US"/>
    </w:rPr>
  </w:style>
  <w:style w:type="paragraph" w:styleId="5">
    <w:name w:val="heading 5"/>
    <w:basedOn w:val="a"/>
    <w:next w:val="a"/>
    <w:link w:val="50"/>
    <w:uiPriority w:val="9"/>
    <w:unhideWhenUsed/>
    <w:qFormat/>
    <w:rsid w:val="00392726"/>
    <w:pPr>
      <w:keepNext/>
      <w:keepLines/>
      <w:spacing w:before="280" w:after="290" w:line="376" w:lineRule="auto"/>
      <w:outlineLvl w:val="4"/>
    </w:pPr>
    <w:rPr>
      <w:rFonts w:asciiTheme="minorHAnsi" w:eastAsia="Times New Roman" w:hAnsiTheme="minorHAnsi" w:cstheme="minorBidi"/>
      <w:b/>
      <w:bCs/>
      <w:sz w:val="28"/>
      <w:szCs w:val="28"/>
      <w:lang w:val="en-AU" w:eastAsia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39272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6" w:lineRule="auto"/>
      <w:jc w:val="center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4">
    <w:name w:val="页眉字符"/>
    <w:basedOn w:val="a0"/>
    <w:link w:val="a3"/>
    <w:uiPriority w:val="99"/>
    <w:rsid w:val="00525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7DE"/>
    <w:pPr>
      <w:tabs>
        <w:tab w:val="center" w:pos="4153"/>
        <w:tab w:val="right" w:pos="8306"/>
      </w:tabs>
      <w:snapToGrid w:val="0"/>
      <w:spacing w:after="160" w:line="256" w:lineRule="auto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6">
    <w:name w:val="页脚字符"/>
    <w:basedOn w:val="a0"/>
    <w:link w:val="a5"/>
    <w:uiPriority w:val="99"/>
    <w:rsid w:val="005257DE"/>
    <w:rPr>
      <w:sz w:val="18"/>
      <w:szCs w:val="18"/>
    </w:rPr>
  </w:style>
  <w:style w:type="table" w:styleId="a7">
    <w:name w:val="Table Grid"/>
    <w:basedOn w:val="a1"/>
    <w:uiPriority w:val="59"/>
    <w:rsid w:val="00FA1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860F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AU" w:eastAsia="en-US"/>
    </w:rPr>
  </w:style>
  <w:style w:type="table" w:customStyle="1" w:styleId="TableGrid1">
    <w:name w:val="Table Grid1"/>
    <w:basedOn w:val="a1"/>
    <w:next w:val="a7"/>
    <w:uiPriority w:val="39"/>
    <w:rsid w:val="00B5351D"/>
    <w:rPr>
      <w:kern w:val="0"/>
      <w:sz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555B7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1555B7"/>
    <w:rPr>
      <w:kern w:val="0"/>
      <w:sz w:val="18"/>
      <w:szCs w:val="18"/>
      <w:lang w:val="en-AU" w:eastAsia="en-US"/>
    </w:rPr>
  </w:style>
  <w:style w:type="character" w:styleId="ab">
    <w:name w:val="annotation reference"/>
    <w:basedOn w:val="a0"/>
    <w:uiPriority w:val="99"/>
    <w:semiHidden/>
    <w:unhideWhenUsed/>
    <w:rsid w:val="00B92A5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92A5C"/>
    <w:pPr>
      <w:spacing w:after="160" w:line="256" w:lineRule="auto"/>
    </w:pPr>
    <w:rPr>
      <w:rFonts w:asciiTheme="minorHAnsi" w:hAnsiTheme="minorHAnsi" w:cstheme="minorBidi"/>
      <w:sz w:val="22"/>
      <w:szCs w:val="22"/>
      <w:lang w:val="en-AU" w:eastAsia="en-US"/>
    </w:rPr>
  </w:style>
  <w:style w:type="character" w:customStyle="1" w:styleId="ad">
    <w:name w:val="批注文字字符"/>
    <w:basedOn w:val="a0"/>
    <w:link w:val="ac"/>
    <w:uiPriority w:val="99"/>
    <w:semiHidden/>
    <w:rsid w:val="00B92A5C"/>
    <w:rPr>
      <w:kern w:val="0"/>
      <w:sz w:val="22"/>
      <w:lang w:val="en-AU"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92A5C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B92A5C"/>
    <w:rPr>
      <w:b/>
      <w:bCs/>
      <w:kern w:val="0"/>
      <w:sz w:val="22"/>
      <w:lang w:val="en-AU" w:eastAsia="en-US"/>
    </w:rPr>
  </w:style>
  <w:style w:type="table" w:styleId="11">
    <w:name w:val="Plain Table 1"/>
    <w:basedOn w:val="a1"/>
    <w:uiPriority w:val="41"/>
    <w:rsid w:val="00A91A1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775A4D"/>
    <w:rPr>
      <w:rFonts w:ascii="AdvP497E2" w:hAnsi="AdvP497E2" w:hint="default"/>
      <w:b w:val="0"/>
      <w:bCs w:val="0"/>
      <w:i w:val="0"/>
      <w:iCs w:val="0"/>
      <w:color w:val="000000"/>
      <w:sz w:val="18"/>
      <w:szCs w:val="18"/>
    </w:rPr>
  </w:style>
  <w:style w:type="table" w:styleId="12">
    <w:name w:val="Grid Table 1 Light"/>
    <w:basedOn w:val="a1"/>
    <w:uiPriority w:val="46"/>
    <w:rsid w:val="0038773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1">
    <w:name w:val="Plain Table 5"/>
    <w:basedOn w:val="a1"/>
    <w:uiPriority w:val="45"/>
    <w:rsid w:val="00BF26C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0">
    <w:name w:val="三线表"/>
    <w:basedOn w:val="a1"/>
    <w:uiPriority w:val="99"/>
    <w:rsid w:val="00E123BB"/>
    <w:tblPr>
      <w:tblStyleRow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band1Horz">
      <w:tblPr/>
      <w:tcPr>
        <w:shd w:val="clear" w:color="auto" w:fill="E7E6E6" w:themeFill="background2"/>
      </w:tcPr>
    </w:tblStylePr>
  </w:style>
  <w:style w:type="character" w:customStyle="1" w:styleId="10">
    <w:name w:val="标题 1字符"/>
    <w:basedOn w:val="a0"/>
    <w:link w:val="1"/>
    <w:uiPriority w:val="9"/>
    <w:rsid w:val="00050ACD"/>
    <w:rPr>
      <w:b/>
      <w:bCs/>
      <w:kern w:val="44"/>
      <w:sz w:val="44"/>
      <w:szCs w:val="44"/>
      <w:lang w:val="en-AU" w:eastAsia="en-US"/>
    </w:rPr>
  </w:style>
  <w:style w:type="character" w:customStyle="1" w:styleId="20">
    <w:name w:val="标题 2字符"/>
    <w:basedOn w:val="a0"/>
    <w:link w:val="2"/>
    <w:uiPriority w:val="9"/>
    <w:rsid w:val="00050ACD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customStyle="1" w:styleId="30">
    <w:name w:val="标题 3字符"/>
    <w:basedOn w:val="a0"/>
    <w:link w:val="3"/>
    <w:uiPriority w:val="9"/>
    <w:rsid w:val="00050ACD"/>
    <w:rPr>
      <w:b/>
      <w:bCs/>
      <w:kern w:val="0"/>
      <w:sz w:val="32"/>
      <w:szCs w:val="32"/>
      <w:lang w:val="en-AU" w:eastAsia="en-US"/>
    </w:rPr>
  </w:style>
  <w:style w:type="character" w:customStyle="1" w:styleId="40">
    <w:name w:val="标题 4字符"/>
    <w:basedOn w:val="a0"/>
    <w:link w:val="4"/>
    <w:uiPriority w:val="9"/>
    <w:rsid w:val="00050ACD"/>
    <w:rPr>
      <w:rFonts w:asciiTheme="majorHAnsi" w:eastAsiaTheme="majorEastAsia" w:hAnsiTheme="majorHAnsi" w:cstheme="majorBidi"/>
      <w:b/>
      <w:bCs/>
      <w:kern w:val="0"/>
      <w:sz w:val="28"/>
      <w:szCs w:val="28"/>
      <w:lang w:val="en-AU" w:eastAsia="en-US"/>
    </w:rPr>
  </w:style>
  <w:style w:type="character" w:customStyle="1" w:styleId="50">
    <w:name w:val="标题 5字符"/>
    <w:basedOn w:val="a0"/>
    <w:link w:val="5"/>
    <w:uiPriority w:val="9"/>
    <w:rsid w:val="00392726"/>
    <w:rPr>
      <w:rFonts w:eastAsia="Times New Roman"/>
      <w:b/>
      <w:bCs/>
      <w:kern w:val="0"/>
      <w:sz w:val="28"/>
      <w:szCs w:val="28"/>
      <w:lang w:val="en-AU" w:eastAsia="en-US"/>
    </w:rPr>
  </w:style>
  <w:style w:type="character" w:customStyle="1" w:styleId="60">
    <w:name w:val="标题 6字符"/>
    <w:basedOn w:val="a0"/>
    <w:link w:val="6"/>
    <w:uiPriority w:val="9"/>
    <w:rsid w:val="00392726"/>
    <w:rPr>
      <w:rFonts w:asciiTheme="majorHAnsi" w:eastAsiaTheme="majorEastAsia" w:hAnsiTheme="majorHAnsi" w:cstheme="majorBidi"/>
      <w:b/>
      <w:bCs/>
      <w:kern w:val="0"/>
      <w:sz w:val="24"/>
      <w:szCs w:val="24"/>
      <w:lang w:val="en-AU" w:eastAsia="en-US"/>
    </w:rPr>
  </w:style>
  <w:style w:type="paragraph" w:styleId="af1">
    <w:name w:val="Title"/>
    <w:basedOn w:val="a"/>
    <w:next w:val="a"/>
    <w:link w:val="af2"/>
    <w:uiPriority w:val="10"/>
    <w:qFormat/>
    <w:rsid w:val="00392726"/>
    <w:pPr>
      <w:spacing w:before="240" w:after="60" w:line="25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character" w:customStyle="1" w:styleId="af2">
    <w:name w:val="标题字符"/>
    <w:basedOn w:val="a0"/>
    <w:link w:val="af1"/>
    <w:uiPriority w:val="10"/>
    <w:rsid w:val="00392726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styleId="af3">
    <w:name w:val="Placeholder Text"/>
    <w:basedOn w:val="a0"/>
    <w:uiPriority w:val="99"/>
    <w:semiHidden/>
    <w:rsid w:val="00513C1A"/>
    <w:rPr>
      <w:color w:val="808080"/>
    </w:rPr>
  </w:style>
  <w:style w:type="paragraph" w:styleId="af4">
    <w:name w:val="Revision"/>
    <w:hidden/>
    <w:uiPriority w:val="99"/>
    <w:semiHidden/>
    <w:rsid w:val="00DE5859"/>
    <w:rPr>
      <w:kern w:val="0"/>
      <w:sz w:val="22"/>
      <w:lang w:val="en-AU" w:eastAsia="en-US"/>
    </w:rPr>
  </w:style>
  <w:style w:type="character" w:customStyle="1" w:styleId="tiny-normal">
    <w:name w:val="tiny-normal"/>
    <w:basedOn w:val="a0"/>
    <w:rsid w:val="00E677A6"/>
  </w:style>
  <w:style w:type="paragraph" w:customStyle="1" w:styleId="Default">
    <w:name w:val="Default"/>
    <w:rsid w:val="007F404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5333">
          <w:marLeft w:val="0"/>
          <w:marRight w:val="0"/>
          <w:marTop w:val="0"/>
          <w:marBottom w:val="0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11655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2FC66-1459-B943-97AF-D51254AD5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41</Words>
  <Characters>238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8369615@qq.com</dc:creator>
  <cp:keywords/>
  <dc:description/>
  <cp:lastModifiedBy>Microsoft 帐户</cp:lastModifiedBy>
  <cp:revision>99</cp:revision>
  <dcterms:created xsi:type="dcterms:W3CDTF">2022-01-25T18:44:00Z</dcterms:created>
  <dcterms:modified xsi:type="dcterms:W3CDTF">2022-07-30T15:24:00Z</dcterms:modified>
</cp:coreProperties>
</file>